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F2D0B6" w14:textId="77777777" w:rsidR="0028689A" w:rsidRDefault="004F502F" w:rsidP="00AA3B66">
      <w:pPr>
        <w:pStyle w:val="berschrift1"/>
      </w:pPr>
      <w:r>
        <w:t>Supplementary</w:t>
      </w:r>
      <w:r w:rsidR="0028689A">
        <w:t xml:space="preserve"> </w:t>
      </w:r>
      <w:r w:rsidR="000F7FFE">
        <w:t>I</w:t>
      </w:r>
      <w:r w:rsidR="0028689A">
        <w:t>nformation</w:t>
      </w:r>
    </w:p>
    <w:p w14:paraId="103D9B6E" w14:textId="4A68FF7B" w:rsidR="00AA3B66" w:rsidRDefault="00AA3B66" w:rsidP="00AA3B66">
      <w:pPr>
        <w:pStyle w:val="berschrift2"/>
      </w:pPr>
      <w:r>
        <w:t>uiSNR calculation with a truncated body model</w:t>
      </w:r>
      <w:r w:rsidR="00683FAD">
        <w:t xml:space="preserve"> and truncated dipole cloud</w:t>
      </w:r>
    </w:p>
    <w:p w14:paraId="26807F1D" w14:textId="77777777" w:rsidR="001677A9" w:rsidRDefault="00416833" w:rsidP="009C7B08">
      <w:r>
        <w:t xml:space="preserve">Compared to uiSNR simulations with the </w:t>
      </w:r>
      <w:r w:rsidR="00F50FCE">
        <w:t xml:space="preserve">complete </w:t>
      </w:r>
      <w:r>
        <w:t>body model</w:t>
      </w:r>
      <w:r w:rsidR="00F50FCE">
        <w:t xml:space="preserve">, simulations using truncated body models differ in two key aspects. First, the truncated body model introduces different boundary conditions compared to the complete model. Second, the dipole cloud applied in the truncated model constitutes only a subset of the dipole cloud used in the full simulations with complete coverage. To assess the potential effects of these differences on the uiSNR simulation results, we conducted several additional simulations using the Ella body model. The following simulations were performed at </w:t>
      </w:r>
      <m:oMath>
        <m:sSub>
          <m:sSubPr>
            <m:ctrlPr>
              <w:rPr>
                <w:rFonts w:ascii="Cambria Math" w:hAnsi="Cambria Math"/>
                <w:i/>
              </w:rPr>
            </m:ctrlPr>
          </m:sSubPr>
          <m:e>
            <m:r>
              <w:rPr>
                <w:rFonts w:ascii="Cambria Math" w:hAnsi="Cambria Math"/>
              </w:rPr>
              <m:t>B</m:t>
            </m:r>
          </m:e>
          <m:sub>
            <m:r>
              <w:rPr>
                <w:rFonts w:ascii="Cambria Math" w:hAnsi="Cambria Math"/>
              </w:rPr>
              <m:t>0</m:t>
            </m:r>
          </m:sub>
        </m:sSub>
      </m:oMath>
      <w:r w:rsidR="00F50FCE">
        <w:t xml:space="preserve"> = 7 T: </w:t>
      </w:r>
      <w:r w:rsidR="00073E1D">
        <w:t>(</w:t>
      </w:r>
      <w:r w:rsidR="00F50FCE">
        <w:t xml:space="preserve">1) the complete Ella model covered by a fully surrounding dipole cloud, </w:t>
      </w:r>
      <w:r w:rsidR="00073E1D">
        <w:t>(</w:t>
      </w:r>
      <w:r w:rsidR="00F50FCE">
        <w:t xml:space="preserve">2) the complete Ella model partially covered by a truncated dipole cloud circumferentially around the torso part, and </w:t>
      </w:r>
      <w:r w:rsidR="00C41F80">
        <w:rPr>
          <w:rFonts w:hint="eastAsia"/>
        </w:rPr>
        <w:t>(</w:t>
      </w:r>
      <w:r w:rsidR="00F50FCE">
        <w:t>3) the Ella model truncated from the neck to the proximal third of the femur, covered by the same truncated dipole cloud as in case 2.</w:t>
      </w:r>
      <w:r w:rsidR="00F31937">
        <w:t xml:space="preserve"> The simulation setups are illustrated in </w:t>
      </w:r>
      <w:r w:rsidR="002B410D">
        <w:fldChar w:fldCharType="begin"/>
      </w:r>
      <w:r w:rsidR="002B410D">
        <w:instrText xml:space="preserve"> REF _Ref201322046 \h </w:instrText>
      </w:r>
      <w:r w:rsidR="002B410D">
        <w:fldChar w:fldCharType="separate"/>
      </w:r>
      <w:r w:rsidR="002B410D">
        <w:t xml:space="preserve">Supplementary Figure </w:t>
      </w:r>
      <w:r w:rsidR="002B410D">
        <w:rPr>
          <w:noProof/>
        </w:rPr>
        <w:t>1</w:t>
      </w:r>
      <w:r w:rsidR="002B410D">
        <w:fldChar w:fldCharType="end"/>
      </w:r>
      <w:r w:rsidR="001677A9">
        <w:t>.</w:t>
      </w:r>
      <w:r w:rsidR="00F50FCE">
        <w:t xml:space="preserve"> In all cases, a basis set containing 3000 basis vectors was generated and used for uiSNR calculation. </w:t>
      </w:r>
    </w:p>
    <w:p w14:paraId="2A993F32" w14:textId="77777777" w:rsidR="001677A9" w:rsidRDefault="001677A9" w:rsidP="001677A9">
      <w:pPr>
        <w:keepNext/>
      </w:pPr>
      <w:r>
        <w:rPr>
          <w:noProof/>
        </w:rPr>
        <w:drawing>
          <wp:inline distT="0" distB="0" distL="0" distR="0" wp14:anchorId="117B3880" wp14:editId="3F3336FB">
            <wp:extent cx="5760720" cy="328295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1_uisnr.png"/>
                    <pic:cNvPicPr/>
                  </pic:nvPicPr>
                  <pic:blipFill>
                    <a:blip r:embed="rId7">
                      <a:extLst>
                        <a:ext uri="{28A0092B-C50C-407E-A947-70E740481C1C}">
                          <a14:useLocalDpi xmlns:a14="http://schemas.microsoft.com/office/drawing/2010/main" val="0"/>
                        </a:ext>
                      </a:extLst>
                    </a:blip>
                    <a:stretch>
                      <a:fillRect/>
                    </a:stretch>
                  </pic:blipFill>
                  <pic:spPr>
                    <a:xfrm>
                      <a:off x="0" y="0"/>
                      <a:ext cx="5760720" cy="3282950"/>
                    </a:xfrm>
                    <a:prstGeom prst="rect">
                      <a:avLst/>
                    </a:prstGeom>
                  </pic:spPr>
                </pic:pic>
              </a:graphicData>
            </a:graphic>
          </wp:inline>
        </w:drawing>
      </w:r>
    </w:p>
    <w:p w14:paraId="541A3BD4" w14:textId="77777777" w:rsidR="001677A9" w:rsidRDefault="002B410D" w:rsidP="001677A9">
      <w:pPr>
        <w:pStyle w:val="Beschriftung"/>
      </w:pPr>
      <w:bookmarkStart w:id="0" w:name="_Ref201322046"/>
      <w:r>
        <w:t xml:space="preserve">Supplementary </w:t>
      </w:r>
      <w:r w:rsidR="001677A9">
        <w:t xml:space="preserve">Figure </w:t>
      </w:r>
      <w:r w:rsidR="006F7126">
        <w:fldChar w:fldCharType="begin"/>
      </w:r>
      <w:r w:rsidR="006F7126">
        <w:instrText xml:space="preserve"> SEQ Figure \* ARABIC </w:instrText>
      </w:r>
      <w:r w:rsidR="006F7126">
        <w:fldChar w:fldCharType="separate"/>
      </w:r>
      <w:r w:rsidR="00BC3D85">
        <w:rPr>
          <w:noProof/>
        </w:rPr>
        <w:t>1</w:t>
      </w:r>
      <w:r w:rsidR="006F7126">
        <w:rPr>
          <w:noProof/>
        </w:rPr>
        <w:fldChar w:fldCharType="end"/>
      </w:r>
      <w:bookmarkEnd w:id="0"/>
      <w:r w:rsidR="001677A9">
        <w:t xml:space="preserve"> Simulation setups. (A) </w:t>
      </w:r>
      <w:r w:rsidR="00C41F80">
        <w:t>C</w:t>
      </w:r>
      <w:r w:rsidR="001677A9">
        <w:t xml:space="preserve">ase </w:t>
      </w:r>
      <w:r w:rsidR="00C41F80">
        <w:t>1</w:t>
      </w:r>
      <w:r w:rsidR="001677A9">
        <w:t xml:space="preserve">: the </w:t>
      </w:r>
      <w:r w:rsidR="00C41F80">
        <w:t>co</w:t>
      </w:r>
      <w:r w:rsidR="001677A9">
        <w:t>mplete Ella model covered by a fully surrounding dipole cloud</w:t>
      </w:r>
      <w:r w:rsidR="00C41F80">
        <w:t xml:space="preserve">. (B) Case 2: the complete Ella model partially covered by a truncated dipole cloud. (C) Case 3: the truncated Ella model covered by a truncated dipole cloud. </w:t>
      </w:r>
    </w:p>
    <w:p w14:paraId="0D76059E" w14:textId="444D8624" w:rsidR="00A63CDA" w:rsidRDefault="009A3689" w:rsidP="009C7B08">
      <w:r>
        <w:t>The</w:t>
      </w:r>
      <w:r w:rsidR="00F50FCE">
        <w:t xml:space="preserve"> relative ratios</w:t>
      </w:r>
      <w:r>
        <w:t xml:space="preserve"> between the uiSNR maps obtained in these cases</w:t>
      </w:r>
      <w:r w:rsidR="00F50FCE">
        <w:t xml:space="preserve"> are shown in </w:t>
      </w:r>
      <w:r w:rsidR="002B410D">
        <w:fldChar w:fldCharType="begin"/>
      </w:r>
      <w:r w:rsidR="002B410D">
        <w:instrText xml:space="preserve"> REF _Ref201322096 \h </w:instrText>
      </w:r>
      <w:r w:rsidR="002B410D">
        <w:fldChar w:fldCharType="separate"/>
      </w:r>
      <w:r w:rsidR="002B410D">
        <w:t xml:space="preserve">Supplementary Figure </w:t>
      </w:r>
      <w:r w:rsidR="002B410D">
        <w:rPr>
          <w:noProof/>
        </w:rPr>
        <w:t>2</w:t>
      </w:r>
      <w:r w:rsidR="002B410D">
        <w:fldChar w:fldCharType="end"/>
      </w:r>
      <w:r w:rsidR="002B410D">
        <w:t xml:space="preserve">. </w:t>
      </w:r>
      <w:r w:rsidR="00F50FCE">
        <w:t>It can be observed that</w:t>
      </w:r>
      <w:r w:rsidR="00100E33">
        <w:t xml:space="preserve">, within the torso region of interest where convergence is considered to be achieved, the relative ratios between these three cases are close to 1. Interestingly, applying a </w:t>
      </w:r>
      <w:r w:rsidR="001C4F60">
        <w:t xml:space="preserve">partially covering dipole cloud to the complete body model yields </w:t>
      </w:r>
      <w:r w:rsidR="004B7126">
        <w:t xml:space="preserve">higher SNR in peripheral regions with the same number of </w:t>
      </w:r>
      <w:proofErr w:type="spellStart"/>
      <w:r w:rsidR="004B7126">
        <w:t>basis</w:t>
      </w:r>
      <w:proofErr w:type="spellEnd"/>
      <w:r w:rsidR="004B7126">
        <w:t xml:space="preserve"> functions. This suggests that more localized dipole clouds may be</w:t>
      </w:r>
      <w:r w:rsidR="00100E33">
        <w:t xml:space="preserve"> </w:t>
      </w:r>
      <w:r w:rsidR="002327BC">
        <w:t xml:space="preserve">more efficient </w:t>
      </w:r>
      <w:r w:rsidR="00073E1D">
        <w:t>in exciting peripheral locations</w:t>
      </w:r>
      <w:r w:rsidR="007E3CFE">
        <w:t>,</w:t>
      </w:r>
      <w:r w:rsidR="00A63CDA">
        <w:t xml:space="preserve"> </w:t>
      </w:r>
      <w:r w:rsidR="007E3CFE">
        <w:t>w</w:t>
      </w:r>
      <w:r w:rsidR="00A63CDA">
        <w:t xml:space="preserve">hile in the region satisfying the 1% criterion, the deviation is </w:t>
      </w:r>
      <w:r w:rsidR="007F3D4B">
        <w:t xml:space="preserve">generally </w:t>
      </w:r>
      <w:r w:rsidR="00A63CDA">
        <w:t>negligible</w:t>
      </w:r>
      <w:r w:rsidR="007E3CFE">
        <w:t>, being near-zero in the center of the body model and slightly increasing toward the border of the convergence mask</w:t>
      </w:r>
      <w:r w:rsidR="00A63CDA">
        <w:t xml:space="preserve">. </w:t>
      </w:r>
      <w:r w:rsidR="00550538">
        <w:t>It is also interesting to notice</w:t>
      </w:r>
      <w:r w:rsidR="00073E1D">
        <w:t xml:space="preserve"> that a substantial proportion of uiSNR can still be achieved in the head even when the dipole cloud does not directly cover the head. </w:t>
      </w:r>
      <w:r w:rsidR="00A63CDA">
        <w:t>When comparing the complete model and truncated mode</w:t>
      </w:r>
      <w:r w:rsidR="007E3CFE">
        <w:t>l</w:t>
      </w:r>
      <w:r w:rsidR="00A63CDA">
        <w:t xml:space="preserve"> using the same truncated dipole cloud, differences mainly appear near the truncation cross</w:t>
      </w:r>
      <w:r w:rsidR="00D024AE">
        <w:t xml:space="preserve"> </w:t>
      </w:r>
      <w:r w:rsidR="00A63CDA">
        <w:t xml:space="preserve">sections. As these </w:t>
      </w:r>
      <w:r w:rsidR="00A63CDA">
        <w:lastRenderedPageBreak/>
        <w:t xml:space="preserve">regions are mostly located outside the convergence boundary of the truncated model, the truncated model yields </w:t>
      </w:r>
      <w:r w:rsidR="00BE6654">
        <w:t>result</w:t>
      </w:r>
      <w:r w:rsidR="00A63CDA">
        <w:t xml:space="preserve"> comparable to the complete model when the analysis is limited to the </w:t>
      </w:r>
      <w:r w:rsidR="00BE6654">
        <w:t xml:space="preserve">region with convergence. </w:t>
      </w:r>
    </w:p>
    <w:p w14:paraId="03C22A76" w14:textId="77777777" w:rsidR="001110AB" w:rsidRDefault="001110AB" w:rsidP="001110AB">
      <w:pPr>
        <w:keepNext/>
      </w:pPr>
      <w:r>
        <w:rPr>
          <w:noProof/>
        </w:rPr>
        <w:drawing>
          <wp:inline distT="0" distB="0" distL="0" distR="0" wp14:anchorId="2AD102AB" wp14:editId="2F60188A">
            <wp:extent cx="5760720" cy="328295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2_uisnr.png"/>
                    <pic:cNvPicPr/>
                  </pic:nvPicPr>
                  <pic:blipFill>
                    <a:blip r:embed="rId8">
                      <a:extLst>
                        <a:ext uri="{28A0092B-C50C-407E-A947-70E740481C1C}">
                          <a14:useLocalDpi xmlns:a14="http://schemas.microsoft.com/office/drawing/2010/main" val="0"/>
                        </a:ext>
                      </a:extLst>
                    </a:blip>
                    <a:stretch>
                      <a:fillRect/>
                    </a:stretch>
                  </pic:blipFill>
                  <pic:spPr>
                    <a:xfrm>
                      <a:off x="0" y="0"/>
                      <a:ext cx="5760720" cy="3282950"/>
                    </a:xfrm>
                    <a:prstGeom prst="rect">
                      <a:avLst/>
                    </a:prstGeom>
                  </pic:spPr>
                </pic:pic>
              </a:graphicData>
            </a:graphic>
          </wp:inline>
        </w:drawing>
      </w:r>
    </w:p>
    <w:p w14:paraId="4AE39CDA" w14:textId="77777777" w:rsidR="001677A9" w:rsidRDefault="002B410D" w:rsidP="001110AB">
      <w:pPr>
        <w:pStyle w:val="Beschriftung"/>
      </w:pPr>
      <w:bookmarkStart w:id="1" w:name="_Ref201322096"/>
      <w:r>
        <w:t xml:space="preserve">Supplementary </w:t>
      </w:r>
      <w:r w:rsidR="001110AB">
        <w:t xml:space="preserve">Figure </w:t>
      </w:r>
      <w:r w:rsidR="006F7126">
        <w:fldChar w:fldCharType="begin"/>
      </w:r>
      <w:r w:rsidR="006F7126">
        <w:instrText xml:space="preserve"> </w:instrText>
      </w:r>
      <w:r w:rsidR="006F7126">
        <w:instrText xml:space="preserve">SEQ Figure \* ARABIC </w:instrText>
      </w:r>
      <w:r w:rsidR="006F7126">
        <w:fldChar w:fldCharType="separate"/>
      </w:r>
      <w:r w:rsidR="00BC3D85">
        <w:rPr>
          <w:noProof/>
        </w:rPr>
        <w:t>2</w:t>
      </w:r>
      <w:r w:rsidR="006F7126">
        <w:rPr>
          <w:noProof/>
        </w:rPr>
        <w:fldChar w:fldCharType="end"/>
      </w:r>
      <w:bookmarkEnd w:id="1"/>
      <w:r w:rsidR="001110AB">
        <w:t xml:space="preserve"> SNR ratio between the cases. (A) Ratio between case 2 and case 1. (B) Ratio between case 3 and case 2. (C) Ratio between case 3 and case 1. </w:t>
      </w:r>
    </w:p>
    <w:p w14:paraId="19052293" w14:textId="019CE321" w:rsidR="00100E33" w:rsidRDefault="00BE6654" w:rsidP="009C7B08">
      <w:r>
        <w:t>Considering both factors together</w:t>
      </w:r>
      <w:r w:rsidR="00073E1D">
        <w:t xml:space="preserve">, within the region with convergence defined by the 1% criterion, simulations based on a truncated model with a partially covering dipole cloud can yield comparable uiSNR values to those obtained using the complete body model. </w:t>
      </w:r>
      <w:r w:rsidR="00923296">
        <w:t>These results therefore support the validity of the simulations performed with the truncated model</w:t>
      </w:r>
      <w:r w:rsidR="007E3CFE">
        <w:t>s</w:t>
      </w:r>
      <w:r w:rsidR="00923296">
        <w:t xml:space="preserve">. </w:t>
      </w:r>
    </w:p>
    <w:p w14:paraId="750C30E6" w14:textId="77777777" w:rsidR="005A1D31" w:rsidRDefault="005A1D31" w:rsidP="009C7B08"/>
    <w:p w14:paraId="70B0864D" w14:textId="0B039BB0" w:rsidR="00E61082" w:rsidRDefault="00E61082" w:rsidP="009C7B08">
      <w:pPr>
        <w:rPr>
          <w:bCs/>
          <w:iCs/>
        </w:rPr>
      </w:pPr>
    </w:p>
    <w:p w14:paraId="62055446" w14:textId="017EDE45" w:rsidR="00A813CD" w:rsidRPr="00A813CD" w:rsidRDefault="00A813CD" w:rsidP="00A813CD">
      <w:pPr>
        <w:pStyle w:val="berschrift2"/>
      </w:pPr>
      <w:r>
        <w:t>uiSNR scaling for common X-nuclei</w:t>
      </w:r>
    </w:p>
    <w:p w14:paraId="6CAC9773" w14:textId="63B2C5BE" w:rsidR="00E61082" w:rsidRDefault="00E61082" w:rsidP="00E61082">
      <w:pPr>
        <w:pStyle w:val="Beschriftung"/>
        <w:keepNext/>
      </w:pPr>
      <w:r>
        <w:t xml:space="preserve">Supplementary Table </w:t>
      </w:r>
      <w:fldSimple w:instr=" SEQ Table \* ARABIC ">
        <w:r>
          <w:rPr>
            <w:noProof/>
          </w:rPr>
          <w:t>1</w:t>
        </w:r>
      </w:fldSimple>
      <w:r>
        <w:t xml:space="preserve"> </w:t>
      </w:r>
      <w:r w:rsidRPr="004C701B">
        <w:t xml:space="preserve">Field ranges of linear and </w:t>
      </w:r>
      <w:proofErr w:type="spellStart"/>
      <w:r w:rsidRPr="004C701B">
        <w:t>superlinear</w:t>
      </w:r>
      <w:proofErr w:type="spellEnd"/>
      <w:r w:rsidRPr="004C701B">
        <w:t xml:space="preserve"> uiSNR increase for several nuclei.</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8"/>
        <w:gridCol w:w="1241"/>
        <w:gridCol w:w="2856"/>
        <w:gridCol w:w="3333"/>
      </w:tblGrid>
      <w:tr w:rsidR="00E61082" w:rsidRPr="00146AC4" w14:paraId="0612C0E7" w14:textId="77777777" w:rsidTr="00F85AA7">
        <w:trPr>
          <w:trHeight w:val="623"/>
          <w:tblHeader/>
        </w:trPr>
        <w:tc>
          <w:tcPr>
            <w:tcW w:w="0" w:type="auto"/>
            <w:tcBorders>
              <w:top w:val="single" w:sz="4" w:space="0" w:color="auto"/>
              <w:bottom w:val="single" w:sz="4" w:space="0" w:color="auto"/>
            </w:tcBorders>
            <w:vAlign w:val="center"/>
          </w:tcPr>
          <w:p w14:paraId="2138403D" w14:textId="77777777" w:rsidR="00E61082" w:rsidRPr="00146AC4" w:rsidRDefault="00E61082" w:rsidP="00F85AA7">
            <w:pPr>
              <w:jc w:val="center"/>
            </w:pPr>
            <w:r w:rsidRPr="00146AC4">
              <w:t>Atomic nucleus</w:t>
            </w:r>
          </w:p>
        </w:tc>
        <w:tc>
          <w:tcPr>
            <w:tcW w:w="0" w:type="auto"/>
            <w:tcBorders>
              <w:top w:val="single" w:sz="4" w:space="0" w:color="auto"/>
              <w:bottom w:val="single" w:sz="4" w:space="0" w:color="auto"/>
            </w:tcBorders>
            <w:vAlign w:val="center"/>
          </w:tcPr>
          <w:p w14:paraId="0605202E" w14:textId="77777777" w:rsidR="00E61082" w:rsidRPr="00146AC4" w:rsidRDefault="006F7126" w:rsidP="00F85AA7">
            <w:pPr>
              <w:jc w:val="center"/>
              <w:rPr>
                <w:i/>
              </w:rPr>
            </w:pPr>
            <m:oMath>
              <m:f>
                <m:fPr>
                  <m:ctrlPr>
                    <w:rPr>
                      <w:rFonts w:ascii="Cambria Math" w:hAnsi="Cambria Math"/>
                      <w:i/>
                    </w:rPr>
                  </m:ctrlPr>
                </m:fPr>
                <m:num>
                  <m:r>
                    <w:rPr>
                      <w:rFonts w:ascii="Cambria Math" w:hAnsi="Cambria Math"/>
                    </w:rPr>
                    <m:t>γ</m:t>
                  </m:r>
                </m:num>
                <m:den>
                  <m:r>
                    <w:rPr>
                      <w:rFonts w:ascii="Cambria Math" w:hAnsi="Cambria Math"/>
                    </w:rPr>
                    <m:t>2 π</m:t>
                  </m:r>
                </m:den>
              </m:f>
            </m:oMath>
            <w:r w:rsidR="00E61082" w:rsidRPr="00146AC4">
              <w:rPr>
                <w:i/>
              </w:rPr>
              <w:t xml:space="preserve"> </w:t>
            </w:r>
            <w:r w:rsidR="00E61082" w:rsidRPr="00146AC4">
              <w:t>(MHz/T)</w:t>
            </w:r>
          </w:p>
        </w:tc>
        <w:tc>
          <w:tcPr>
            <w:tcW w:w="0" w:type="auto"/>
            <w:tcBorders>
              <w:top w:val="single" w:sz="4" w:space="0" w:color="auto"/>
              <w:bottom w:val="single" w:sz="4" w:space="0" w:color="auto"/>
            </w:tcBorders>
            <w:vAlign w:val="center"/>
          </w:tcPr>
          <w:p w14:paraId="0DB04B26" w14:textId="77777777" w:rsidR="00E61082" w:rsidRPr="00146AC4" w:rsidRDefault="00E61082" w:rsidP="00F85AA7">
            <w:pPr>
              <w:jc w:val="center"/>
            </w:pPr>
            <w:r w:rsidRPr="00146AC4">
              <w:t>Linear increase field range (T)</w:t>
            </w:r>
          </w:p>
        </w:tc>
        <w:tc>
          <w:tcPr>
            <w:tcW w:w="0" w:type="auto"/>
            <w:tcBorders>
              <w:top w:val="single" w:sz="4" w:space="0" w:color="auto"/>
              <w:bottom w:val="single" w:sz="4" w:space="0" w:color="auto"/>
            </w:tcBorders>
            <w:vAlign w:val="center"/>
          </w:tcPr>
          <w:p w14:paraId="3F3F9A64" w14:textId="77777777" w:rsidR="00E61082" w:rsidRPr="00146AC4" w:rsidRDefault="00E61082" w:rsidP="00F85AA7">
            <w:pPr>
              <w:jc w:val="center"/>
            </w:pPr>
            <w:proofErr w:type="spellStart"/>
            <w:r w:rsidRPr="00146AC4">
              <w:t>Superlinear</w:t>
            </w:r>
            <w:proofErr w:type="spellEnd"/>
            <w:r w:rsidRPr="00146AC4">
              <w:t xml:space="preserve"> increase field range (T)</w:t>
            </w:r>
          </w:p>
        </w:tc>
      </w:tr>
      <w:tr w:rsidR="00E61082" w:rsidRPr="00146AC4" w14:paraId="51397EE3" w14:textId="77777777" w:rsidTr="00F85AA7">
        <w:trPr>
          <w:tblHeader/>
        </w:trPr>
        <w:tc>
          <w:tcPr>
            <w:tcW w:w="0" w:type="auto"/>
            <w:tcBorders>
              <w:top w:val="single" w:sz="4" w:space="0" w:color="auto"/>
            </w:tcBorders>
            <w:vAlign w:val="center"/>
          </w:tcPr>
          <w:p w14:paraId="187F17D7" w14:textId="77777777" w:rsidR="00E61082" w:rsidRPr="00146AC4" w:rsidRDefault="00E61082" w:rsidP="00F85AA7">
            <w:pPr>
              <w:jc w:val="center"/>
            </w:pPr>
            <w:r w:rsidRPr="00146AC4">
              <w:rPr>
                <w:vertAlign w:val="superscript"/>
              </w:rPr>
              <w:t>1</w:t>
            </w:r>
            <w:r w:rsidRPr="00146AC4">
              <w:t>H</w:t>
            </w:r>
          </w:p>
        </w:tc>
        <w:tc>
          <w:tcPr>
            <w:tcW w:w="0" w:type="auto"/>
            <w:tcBorders>
              <w:top w:val="single" w:sz="4" w:space="0" w:color="auto"/>
            </w:tcBorders>
            <w:vAlign w:val="center"/>
          </w:tcPr>
          <w:p w14:paraId="5EC2563D" w14:textId="77777777" w:rsidR="00E61082" w:rsidRPr="00146AC4" w:rsidRDefault="00E61082" w:rsidP="00F85AA7">
            <w:pPr>
              <w:jc w:val="center"/>
              <w:rPr>
                <w:rFonts w:ascii="Calibri" w:eastAsia="SimSun" w:hAnsi="Calibri" w:cs="Arial"/>
              </w:rPr>
            </w:pPr>
            <w:r w:rsidRPr="00146AC4">
              <w:rPr>
                <w:rFonts w:ascii="Calibri" w:eastAsia="SimSun" w:hAnsi="Calibri" w:cs="Arial"/>
              </w:rPr>
              <w:t>42.58</w:t>
            </w:r>
          </w:p>
        </w:tc>
        <w:tc>
          <w:tcPr>
            <w:tcW w:w="0" w:type="auto"/>
            <w:tcBorders>
              <w:top w:val="single" w:sz="4" w:space="0" w:color="auto"/>
            </w:tcBorders>
            <w:vAlign w:val="center"/>
          </w:tcPr>
          <w:p w14:paraId="607358C5" w14:textId="77777777" w:rsidR="00E61082" w:rsidRPr="00146AC4" w:rsidRDefault="00E61082" w:rsidP="00F85AA7">
            <w:pPr>
              <w:jc w:val="center"/>
            </w:pPr>
            <w:r w:rsidRPr="00146AC4">
              <w:t>0.55 – 3</w:t>
            </w:r>
          </w:p>
        </w:tc>
        <w:tc>
          <w:tcPr>
            <w:tcW w:w="0" w:type="auto"/>
            <w:tcBorders>
              <w:top w:val="single" w:sz="4" w:space="0" w:color="auto"/>
            </w:tcBorders>
          </w:tcPr>
          <w:p w14:paraId="44216C03" w14:textId="77777777" w:rsidR="00E61082" w:rsidRPr="00146AC4" w:rsidRDefault="00E61082" w:rsidP="00F85AA7">
            <w:pPr>
              <w:jc w:val="center"/>
            </w:pPr>
            <w:r w:rsidRPr="00146AC4">
              <w:t xml:space="preserve">5 – 14 </w:t>
            </w:r>
          </w:p>
        </w:tc>
      </w:tr>
      <w:tr w:rsidR="00E61082" w:rsidRPr="00146AC4" w14:paraId="6A6B7BE0" w14:textId="77777777" w:rsidTr="00F85AA7">
        <w:trPr>
          <w:tblHeader/>
        </w:trPr>
        <w:tc>
          <w:tcPr>
            <w:tcW w:w="0" w:type="auto"/>
            <w:vAlign w:val="center"/>
          </w:tcPr>
          <w:p w14:paraId="25C5B577" w14:textId="77777777" w:rsidR="00E61082" w:rsidRPr="00146AC4" w:rsidRDefault="00E61082" w:rsidP="00F85AA7">
            <w:pPr>
              <w:jc w:val="center"/>
            </w:pPr>
            <w:r w:rsidRPr="00146AC4">
              <w:rPr>
                <w:vertAlign w:val="superscript"/>
              </w:rPr>
              <w:t>2</w:t>
            </w:r>
            <w:r w:rsidRPr="00146AC4">
              <w:t>H</w:t>
            </w:r>
          </w:p>
        </w:tc>
        <w:tc>
          <w:tcPr>
            <w:tcW w:w="0" w:type="auto"/>
            <w:vAlign w:val="center"/>
          </w:tcPr>
          <w:p w14:paraId="2CCF5865" w14:textId="77777777" w:rsidR="00E61082" w:rsidRPr="00146AC4" w:rsidRDefault="00E61082" w:rsidP="00F85AA7">
            <w:pPr>
              <w:jc w:val="center"/>
            </w:pPr>
            <w:r w:rsidRPr="00146AC4">
              <w:t>6.54</w:t>
            </w:r>
          </w:p>
        </w:tc>
        <w:tc>
          <w:tcPr>
            <w:tcW w:w="0" w:type="auto"/>
            <w:vAlign w:val="center"/>
          </w:tcPr>
          <w:p w14:paraId="297EDD14" w14:textId="77777777" w:rsidR="00E61082" w:rsidRPr="00146AC4" w:rsidRDefault="00E61082" w:rsidP="00F85AA7">
            <w:pPr>
              <w:jc w:val="center"/>
            </w:pPr>
            <w:r w:rsidRPr="00146AC4">
              <w:t>3.6 – 19.5</w:t>
            </w:r>
          </w:p>
        </w:tc>
        <w:tc>
          <w:tcPr>
            <w:tcW w:w="0" w:type="auto"/>
          </w:tcPr>
          <w:p w14:paraId="02F41F90" w14:textId="77777777" w:rsidR="00E61082" w:rsidRPr="00146AC4" w:rsidRDefault="00E61082" w:rsidP="00F85AA7">
            <w:pPr>
              <w:jc w:val="center"/>
            </w:pPr>
            <w:r w:rsidRPr="00146AC4">
              <w:t>32.6 – 91.1</w:t>
            </w:r>
          </w:p>
        </w:tc>
      </w:tr>
      <w:tr w:rsidR="00E61082" w:rsidRPr="00146AC4" w14:paraId="2929F5E2" w14:textId="77777777" w:rsidTr="00F85AA7">
        <w:trPr>
          <w:tblHeader/>
        </w:trPr>
        <w:tc>
          <w:tcPr>
            <w:tcW w:w="0" w:type="auto"/>
            <w:vAlign w:val="center"/>
          </w:tcPr>
          <w:p w14:paraId="387C32CB" w14:textId="77777777" w:rsidR="00E61082" w:rsidRPr="00146AC4" w:rsidRDefault="00E61082" w:rsidP="00F85AA7">
            <w:pPr>
              <w:jc w:val="center"/>
            </w:pPr>
            <w:r w:rsidRPr="00146AC4">
              <w:rPr>
                <w:vertAlign w:val="superscript"/>
              </w:rPr>
              <w:t>13</w:t>
            </w:r>
            <w:r w:rsidRPr="00146AC4">
              <w:t>C</w:t>
            </w:r>
          </w:p>
        </w:tc>
        <w:tc>
          <w:tcPr>
            <w:tcW w:w="0" w:type="auto"/>
            <w:vAlign w:val="center"/>
          </w:tcPr>
          <w:p w14:paraId="0FB56E3D" w14:textId="77777777" w:rsidR="00E61082" w:rsidRPr="00146AC4" w:rsidRDefault="00E61082" w:rsidP="00F85AA7">
            <w:pPr>
              <w:jc w:val="center"/>
            </w:pPr>
            <w:r w:rsidRPr="00146AC4">
              <w:t>10.71</w:t>
            </w:r>
          </w:p>
        </w:tc>
        <w:tc>
          <w:tcPr>
            <w:tcW w:w="0" w:type="auto"/>
            <w:vAlign w:val="center"/>
          </w:tcPr>
          <w:p w14:paraId="3E52E17E" w14:textId="77777777" w:rsidR="00E61082" w:rsidRPr="00146AC4" w:rsidRDefault="00E61082" w:rsidP="00F85AA7">
            <w:pPr>
              <w:jc w:val="center"/>
            </w:pPr>
            <w:r w:rsidRPr="00146AC4">
              <w:t>2.2 – 11.9</w:t>
            </w:r>
          </w:p>
        </w:tc>
        <w:tc>
          <w:tcPr>
            <w:tcW w:w="0" w:type="auto"/>
          </w:tcPr>
          <w:p w14:paraId="0CA1759E" w14:textId="77777777" w:rsidR="00E61082" w:rsidRPr="00146AC4" w:rsidRDefault="00E61082" w:rsidP="00F85AA7">
            <w:pPr>
              <w:jc w:val="center"/>
            </w:pPr>
            <w:r w:rsidRPr="00146AC4">
              <w:t>19.9 – 55.7</w:t>
            </w:r>
          </w:p>
        </w:tc>
      </w:tr>
      <w:tr w:rsidR="00E61082" w:rsidRPr="00146AC4" w14:paraId="23ED3959" w14:textId="77777777" w:rsidTr="00F85AA7">
        <w:trPr>
          <w:tblHeader/>
        </w:trPr>
        <w:tc>
          <w:tcPr>
            <w:tcW w:w="0" w:type="auto"/>
            <w:vAlign w:val="center"/>
          </w:tcPr>
          <w:p w14:paraId="49CA9D84" w14:textId="77777777" w:rsidR="00E61082" w:rsidRPr="00146AC4" w:rsidRDefault="00E61082" w:rsidP="00F85AA7">
            <w:pPr>
              <w:jc w:val="center"/>
            </w:pPr>
            <w:r w:rsidRPr="00146AC4">
              <w:rPr>
                <w:vertAlign w:val="superscript"/>
              </w:rPr>
              <w:t>15</w:t>
            </w:r>
            <w:r w:rsidRPr="00146AC4">
              <w:t>N</w:t>
            </w:r>
          </w:p>
        </w:tc>
        <w:tc>
          <w:tcPr>
            <w:tcW w:w="0" w:type="auto"/>
            <w:vAlign w:val="center"/>
          </w:tcPr>
          <w:p w14:paraId="7D09B68D" w14:textId="77777777" w:rsidR="00E61082" w:rsidRPr="00146AC4" w:rsidRDefault="00E61082" w:rsidP="00F85AA7">
            <w:pPr>
              <w:jc w:val="center"/>
            </w:pPr>
            <w:r w:rsidRPr="00146AC4">
              <w:t>-4.32</w:t>
            </w:r>
          </w:p>
        </w:tc>
        <w:tc>
          <w:tcPr>
            <w:tcW w:w="0" w:type="auto"/>
            <w:vAlign w:val="center"/>
          </w:tcPr>
          <w:p w14:paraId="78AD4B1C" w14:textId="77777777" w:rsidR="00E61082" w:rsidRPr="00146AC4" w:rsidRDefault="00E61082" w:rsidP="00F85AA7">
            <w:pPr>
              <w:jc w:val="center"/>
            </w:pPr>
            <w:r w:rsidRPr="00146AC4">
              <w:t>5.4 – 29.6</w:t>
            </w:r>
          </w:p>
        </w:tc>
        <w:tc>
          <w:tcPr>
            <w:tcW w:w="0" w:type="auto"/>
          </w:tcPr>
          <w:p w14:paraId="2B27762C" w14:textId="77777777" w:rsidR="00E61082" w:rsidRPr="00146AC4" w:rsidRDefault="00E61082" w:rsidP="00F85AA7">
            <w:pPr>
              <w:jc w:val="center"/>
            </w:pPr>
            <w:r w:rsidRPr="00146AC4">
              <w:t>49.3 – 138.0</w:t>
            </w:r>
          </w:p>
        </w:tc>
      </w:tr>
      <w:tr w:rsidR="00E61082" w:rsidRPr="00146AC4" w14:paraId="63416769" w14:textId="77777777" w:rsidTr="00F85AA7">
        <w:trPr>
          <w:tblHeader/>
        </w:trPr>
        <w:tc>
          <w:tcPr>
            <w:tcW w:w="0" w:type="auto"/>
            <w:vAlign w:val="center"/>
          </w:tcPr>
          <w:p w14:paraId="5EBDCA1F" w14:textId="77777777" w:rsidR="00E61082" w:rsidRPr="00146AC4" w:rsidRDefault="00E61082" w:rsidP="00F85AA7">
            <w:pPr>
              <w:jc w:val="center"/>
            </w:pPr>
            <w:r w:rsidRPr="00146AC4">
              <w:rPr>
                <w:vertAlign w:val="superscript"/>
              </w:rPr>
              <w:t>17</w:t>
            </w:r>
            <w:r w:rsidRPr="00146AC4">
              <w:t>O</w:t>
            </w:r>
          </w:p>
        </w:tc>
        <w:tc>
          <w:tcPr>
            <w:tcW w:w="0" w:type="auto"/>
            <w:vAlign w:val="center"/>
          </w:tcPr>
          <w:p w14:paraId="31FFE958" w14:textId="77777777" w:rsidR="00E61082" w:rsidRPr="00146AC4" w:rsidRDefault="00E61082" w:rsidP="00F85AA7">
            <w:pPr>
              <w:jc w:val="center"/>
            </w:pPr>
            <w:r w:rsidRPr="00146AC4">
              <w:t>-5.77</w:t>
            </w:r>
          </w:p>
        </w:tc>
        <w:tc>
          <w:tcPr>
            <w:tcW w:w="0" w:type="auto"/>
            <w:vAlign w:val="center"/>
          </w:tcPr>
          <w:p w14:paraId="41A7A5E4" w14:textId="77777777" w:rsidR="00E61082" w:rsidRPr="00146AC4" w:rsidRDefault="00E61082" w:rsidP="00F85AA7">
            <w:pPr>
              <w:jc w:val="center"/>
            </w:pPr>
            <w:r w:rsidRPr="00146AC4">
              <w:t>4.1 – 22.1</w:t>
            </w:r>
          </w:p>
        </w:tc>
        <w:tc>
          <w:tcPr>
            <w:tcW w:w="0" w:type="auto"/>
          </w:tcPr>
          <w:p w14:paraId="5793FC42" w14:textId="77777777" w:rsidR="00E61082" w:rsidRPr="00146AC4" w:rsidRDefault="00E61082" w:rsidP="00F85AA7">
            <w:pPr>
              <w:jc w:val="center"/>
            </w:pPr>
            <w:r w:rsidRPr="00146AC4">
              <w:t>36.9 – 103.3</w:t>
            </w:r>
          </w:p>
        </w:tc>
      </w:tr>
      <w:tr w:rsidR="00E61082" w:rsidRPr="00146AC4" w14:paraId="25DA038B" w14:textId="77777777" w:rsidTr="00F85AA7">
        <w:trPr>
          <w:tblHeader/>
        </w:trPr>
        <w:tc>
          <w:tcPr>
            <w:tcW w:w="0" w:type="auto"/>
            <w:vAlign w:val="center"/>
          </w:tcPr>
          <w:p w14:paraId="5F291583" w14:textId="77777777" w:rsidR="00E61082" w:rsidRPr="00146AC4" w:rsidRDefault="00E61082" w:rsidP="00F85AA7">
            <w:pPr>
              <w:jc w:val="center"/>
            </w:pPr>
            <w:r w:rsidRPr="00146AC4">
              <w:rPr>
                <w:vertAlign w:val="superscript"/>
              </w:rPr>
              <w:t>19</w:t>
            </w:r>
            <w:r w:rsidRPr="00146AC4">
              <w:t>F</w:t>
            </w:r>
          </w:p>
        </w:tc>
        <w:tc>
          <w:tcPr>
            <w:tcW w:w="0" w:type="auto"/>
            <w:vAlign w:val="center"/>
          </w:tcPr>
          <w:p w14:paraId="462B31C9" w14:textId="77777777" w:rsidR="00E61082" w:rsidRPr="00146AC4" w:rsidRDefault="00E61082" w:rsidP="00F85AA7">
            <w:pPr>
              <w:jc w:val="center"/>
            </w:pPr>
            <w:r w:rsidRPr="00146AC4">
              <w:t>40.08</w:t>
            </w:r>
          </w:p>
        </w:tc>
        <w:tc>
          <w:tcPr>
            <w:tcW w:w="0" w:type="auto"/>
            <w:vAlign w:val="center"/>
          </w:tcPr>
          <w:p w14:paraId="0221B4C7" w14:textId="77777777" w:rsidR="00E61082" w:rsidRPr="00146AC4" w:rsidRDefault="00E61082" w:rsidP="00F85AA7">
            <w:pPr>
              <w:jc w:val="center"/>
            </w:pPr>
            <w:r w:rsidRPr="00146AC4">
              <w:t>0.6 – 3.2</w:t>
            </w:r>
          </w:p>
        </w:tc>
        <w:tc>
          <w:tcPr>
            <w:tcW w:w="0" w:type="auto"/>
          </w:tcPr>
          <w:p w14:paraId="6220F814" w14:textId="77777777" w:rsidR="00E61082" w:rsidRPr="00146AC4" w:rsidRDefault="00E61082" w:rsidP="00F85AA7">
            <w:pPr>
              <w:jc w:val="center"/>
            </w:pPr>
            <w:r w:rsidRPr="00146AC4">
              <w:t>5.3 – 14.9</w:t>
            </w:r>
          </w:p>
        </w:tc>
      </w:tr>
      <w:tr w:rsidR="00E61082" w:rsidRPr="00146AC4" w14:paraId="35B09045" w14:textId="77777777" w:rsidTr="00F85AA7">
        <w:trPr>
          <w:tblHeader/>
        </w:trPr>
        <w:tc>
          <w:tcPr>
            <w:tcW w:w="0" w:type="auto"/>
            <w:vAlign w:val="center"/>
          </w:tcPr>
          <w:p w14:paraId="37C6A1AC" w14:textId="77777777" w:rsidR="00E61082" w:rsidRPr="00146AC4" w:rsidRDefault="00E61082" w:rsidP="00F85AA7">
            <w:pPr>
              <w:jc w:val="center"/>
            </w:pPr>
            <w:r w:rsidRPr="00146AC4">
              <w:rPr>
                <w:vertAlign w:val="superscript"/>
              </w:rPr>
              <w:t>23</w:t>
            </w:r>
            <w:r w:rsidRPr="00146AC4">
              <w:t>Na</w:t>
            </w:r>
          </w:p>
        </w:tc>
        <w:tc>
          <w:tcPr>
            <w:tcW w:w="0" w:type="auto"/>
            <w:vAlign w:val="center"/>
          </w:tcPr>
          <w:p w14:paraId="5A350379" w14:textId="77777777" w:rsidR="00E61082" w:rsidRPr="00146AC4" w:rsidRDefault="00E61082" w:rsidP="00F85AA7">
            <w:pPr>
              <w:jc w:val="center"/>
            </w:pPr>
            <w:r w:rsidRPr="00146AC4">
              <w:t>11.26</w:t>
            </w:r>
          </w:p>
        </w:tc>
        <w:tc>
          <w:tcPr>
            <w:tcW w:w="0" w:type="auto"/>
            <w:vAlign w:val="center"/>
          </w:tcPr>
          <w:p w14:paraId="3ED31771" w14:textId="77777777" w:rsidR="00E61082" w:rsidRPr="00146AC4" w:rsidRDefault="00E61082" w:rsidP="00F85AA7">
            <w:pPr>
              <w:jc w:val="center"/>
            </w:pPr>
            <w:r w:rsidRPr="00146AC4">
              <w:t>2.1 – 11.3</w:t>
            </w:r>
          </w:p>
        </w:tc>
        <w:tc>
          <w:tcPr>
            <w:tcW w:w="0" w:type="auto"/>
          </w:tcPr>
          <w:p w14:paraId="433725C3" w14:textId="77777777" w:rsidR="00E61082" w:rsidRPr="00146AC4" w:rsidRDefault="00E61082" w:rsidP="00F85AA7">
            <w:pPr>
              <w:jc w:val="center"/>
            </w:pPr>
            <w:r w:rsidRPr="00146AC4">
              <w:t>18.9 – 52.9</w:t>
            </w:r>
          </w:p>
        </w:tc>
      </w:tr>
      <w:tr w:rsidR="00E61082" w:rsidRPr="00146AC4" w14:paraId="63D98D5F" w14:textId="77777777" w:rsidTr="00F85AA7">
        <w:trPr>
          <w:tblHeader/>
        </w:trPr>
        <w:tc>
          <w:tcPr>
            <w:tcW w:w="0" w:type="auto"/>
            <w:vAlign w:val="center"/>
          </w:tcPr>
          <w:p w14:paraId="519B6628" w14:textId="77777777" w:rsidR="00E61082" w:rsidRPr="00146AC4" w:rsidRDefault="00E61082" w:rsidP="00F85AA7">
            <w:pPr>
              <w:jc w:val="center"/>
            </w:pPr>
            <w:r w:rsidRPr="00146AC4">
              <w:rPr>
                <w:vertAlign w:val="superscript"/>
              </w:rPr>
              <w:t>31</w:t>
            </w:r>
            <w:r w:rsidRPr="00146AC4">
              <w:t>P</w:t>
            </w:r>
          </w:p>
        </w:tc>
        <w:tc>
          <w:tcPr>
            <w:tcW w:w="0" w:type="auto"/>
            <w:vAlign w:val="center"/>
          </w:tcPr>
          <w:p w14:paraId="51AAE41F" w14:textId="77777777" w:rsidR="00E61082" w:rsidRPr="00146AC4" w:rsidRDefault="00E61082" w:rsidP="00F85AA7">
            <w:pPr>
              <w:jc w:val="center"/>
            </w:pPr>
            <w:r w:rsidRPr="00146AC4">
              <w:t>17.24</w:t>
            </w:r>
          </w:p>
        </w:tc>
        <w:tc>
          <w:tcPr>
            <w:tcW w:w="0" w:type="auto"/>
            <w:vAlign w:val="center"/>
          </w:tcPr>
          <w:p w14:paraId="23FE6011" w14:textId="77777777" w:rsidR="00E61082" w:rsidRPr="00146AC4" w:rsidRDefault="00E61082" w:rsidP="00F85AA7">
            <w:pPr>
              <w:jc w:val="center"/>
            </w:pPr>
            <w:r w:rsidRPr="00146AC4">
              <w:t>1.4 – 7.4</w:t>
            </w:r>
          </w:p>
        </w:tc>
        <w:tc>
          <w:tcPr>
            <w:tcW w:w="0" w:type="auto"/>
          </w:tcPr>
          <w:p w14:paraId="70B827BE" w14:textId="77777777" w:rsidR="00E61082" w:rsidRPr="00146AC4" w:rsidRDefault="00E61082" w:rsidP="00F85AA7">
            <w:pPr>
              <w:jc w:val="center"/>
            </w:pPr>
            <w:r w:rsidRPr="00146AC4">
              <w:t>12.3 – 34.6</w:t>
            </w:r>
          </w:p>
        </w:tc>
      </w:tr>
      <w:tr w:rsidR="00E61082" w:rsidRPr="00146AC4" w14:paraId="474B8EF9" w14:textId="77777777" w:rsidTr="00F85AA7">
        <w:trPr>
          <w:tblHeader/>
        </w:trPr>
        <w:tc>
          <w:tcPr>
            <w:tcW w:w="0" w:type="auto"/>
            <w:vAlign w:val="center"/>
          </w:tcPr>
          <w:p w14:paraId="2C115E57" w14:textId="77777777" w:rsidR="00E61082" w:rsidRPr="00146AC4" w:rsidRDefault="00E61082" w:rsidP="00F85AA7">
            <w:pPr>
              <w:jc w:val="center"/>
            </w:pPr>
            <w:r w:rsidRPr="00146AC4">
              <w:rPr>
                <w:vertAlign w:val="superscript"/>
              </w:rPr>
              <w:t>35</w:t>
            </w:r>
            <w:r w:rsidRPr="00146AC4">
              <w:t>Cl</w:t>
            </w:r>
          </w:p>
        </w:tc>
        <w:tc>
          <w:tcPr>
            <w:tcW w:w="0" w:type="auto"/>
            <w:vAlign w:val="center"/>
          </w:tcPr>
          <w:p w14:paraId="315CE781" w14:textId="77777777" w:rsidR="00E61082" w:rsidRPr="00146AC4" w:rsidRDefault="00E61082" w:rsidP="00F85AA7">
            <w:pPr>
              <w:jc w:val="center"/>
            </w:pPr>
            <w:r w:rsidRPr="00146AC4">
              <w:t>4.21</w:t>
            </w:r>
          </w:p>
        </w:tc>
        <w:tc>
          <w:tcPr>
            <w:tcW w:w="0" w:type="auto"/>
            <w:vAlign w:val="center"/>
          </w:tcPr>
          <w:p w14:paraId="542A06AB" w14:textId="77777777" w:rsidR="00E61082" w:rsidRPr="00146AC4" w:rsidRDefault="00E61082" w:rsidP="00F85AA7">
            <w:pPr>
              <w:jc w:val="center"/>
            </w:pPr>
            <w:r w:rsidRPr="00146AC4">
              <w:t>5.6 – 30.3</w:t>
            </w:r>
          </w:p>
        </w:tc>
        <w:tc>
          <w:tcPr>
            <w:tcW w:w="0" w:type="auto"/>
          </w:tcPr>
          <w:p w14:paraId="6B4EC0E9" w14:textId="77777777" w:rsidR="00E61082" w:rsidRPr="00146AC4" w:rsidRDefault="00E61082" w:rsidP="00F85AA7">
            <w:pPr>
              <w:jc w:val="center"/>
            </w:pPr>
            <w:r w:rsidRPr="00146AC4">
              <w:t>50.6 – 141.6</w:t>
            </w:r>
          </w:p>
        </w:tc>
      </w:tr>
      <w:tr w:rsidR="00E61082" w:rsidRPr="00146AC4" w14:paraId="7A661A12" w14:textId="77777777" w:rsidTr="00F85AA7">
        <w:trPr>
          <w:tblHeader/>
        </w:trPr>
        <w:tc>
          <w:tcPr>
            <w:tcW w:w="0" w:type="auto"/>
            <w:vAlign w:val="center"/>
          </w:tcPr>
          <w:p w14:paraId="38B8C8B0" w14:textId="77777777" w:rsidR="00E61082" w:rsidRPr="00146AC4" w:rsidRDefault="00E61082" w:rsidP="00F85AA7">
            <w:pPr>
              <w:jc w:val="center"/>
            </w:pPr>
            <w:r w:rsidRPr="00146AC4">
              <w:rPr>
                <w:vertAlign w:val="superscript"/>
              </w:rPr>
              <w:t>39</w:t>
            </w:r>
            <w:r w:rsidRPr="00146AC4">
              <w:t>K</w:t>
            </w:r>
          </w:p>
        </w:tc>
        <w:tc>
          <w:tcPr>
            <w:tcW w:w="0" w:type="auto"/>
            <w:vAlign w:val="center"/>
          </w:tcPr>
          <w:p w14:paraId="23F7E6CC" w14:textId="77777777" w:rsidR="00E61082" w:rsidRPr="00146AC4" w:rsidRDefault="00E61082" w:rsidP="00F85AA7">
            <w:pPr>
              <w:jc w:val="center"/>
            </w:pPr>
            <w:r w:rsidRPr="00146AC4">
              <w:t>1.99</w:t>
            </w:r>
          </w:p>
        </w:tc>
        <w:tc>
          <w:tcPr>
            <w:tcW w:w="0" w:type="auto"/>
            <w:vAlign w:val="center"/>
          </w:tcPr>
          <w:p w14:paraId="785DF84C" w14:textId="77777777" w:rsidR="00E61082" w:rsidRPr="00146AC4" w:rsidRDefault="00E61082" w:rsidP="00F85AA7">
            <w:pPr>
              <w:jc w:val="center"/>
            </w:pPr>
            <w:r w:rsidRPr="00146AC4">
              <w:t>11.8 – 64.2</w:t>
            </w:r>
          </w:p>
        </w:tc>
        <w:tc>
          <w:tcPr>
            <w:tcW w:w="0" w:type="auto"/>
          </w:tcPr>
          <w:p w14:paraId="480B73CB" w14:textId="77777777" w:rsidR="00E61082" w:rsidRPr="00146AC4" w:rsidRDefault="00E61082" w:rsidP="00F85AA7">
            <w:pPr>
              <w:jc w:val="center"/>
            </w:pPr>
            <w:r w:rsidRPr="00146AC4">
              <w:t>107.0 – 299.6</w:t>
            </w:r>
          </w:p>
        </w:tc>
      </w:tr>
    </w:tbl>
    <w:p w14:paraId="3E3C0FD5" w14:textId="77777777" w:rsidR="00E61082" w:rsidRDefault="00E61082" w:rsidP="009C7B08">
      <w:pPr>
        <w:rPr>
          <w:bCs/>
          <w:iCs/>
        </w:rPr>
      </w:pPr>
    </w:p>
    <w:p w14:paraId="7CF9AD53" w14:textId="2CD29103" w:rsidR="00904893" w:rsidRPr="00904893" w:rsidRDefault="00904893" w:rsidP="00904893">
      <w:bookmarkStart w:id="2" w:name="_GoBack"/>
      <w:bookmarkEnd w:id="2"/>
    </w:p>
    <w:sectPr w:rsidR="00904893" w:rsidRPr="00904893" w:rsidSect="00B15B24">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A81F871" w16cex:dateUtc="2025-07-02T09:1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ACBBA0" w14:textId="77777777" w:rsidR="006F7126" w:rsidRDefault="006F7126" w:rsidP="0063031A">
      <w:pPr>
        <w:spacing w:after="0" w:line="240" w:lineRule="auto"/>
      </w:pPr>
      <w:r>
        <w:separator/>
      </w:r>
    </w:p>
  </w:endnote>
  <w:endnote w:type="continuationSeparator" w:id="0">
    <w:p w14:paraId="2C2596D9" w14:textId="77777777" w:rsidR="006F7126" w:rsidRDefault="006F7126" w:rsidP="006303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C41E65" w14:textId="77777777" w:rsidR="006F7126" w:rsidRDefault="006F7126" w:rsidP="0063031A">
      <w:pPr>
        <w:spacing w:after="0" w:line="240" w:lineRule="auto"/>
      </w:pPr>
      <w:r>
        <w:separator/>
      </w:r>
    </w:p>
  </w:footnote>
  <w:footnote w:type="continuationSeparator" w:id="0">
    <w:p w14:paraId="0E723579" w14:textId="77777777" w:rsidR="006F7126" w:rsidRDefault="006F7126" w:rsidP="006303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Copy - sec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wfxxdrhr905ue02ptxpzwrvvv9rt022sef&quot;&gt;UISNR_EndNote_Library&lt;record-ids&gt;&lt;item&gt;1&lt;/item&gt;&lt;item&gt;16&lt;/item&gt;&lt;/record-ids&gt;&lt;/item&gt;&lt;/Libraries&gt;"/>
  </w:docVars>
  <w:rsids>
    <w:rsidRoot w:val="0028689A"/>
    <w:rsid w:val="00007428"/>
    <w:rsid w:val="00073E1D"/>
    <w:rsid w:val="00092940"/>
    <w:rsid w:val="000A4C90"/>
    <w:rsid w:val="000A6E13"/>
    <w:rsid w:val="000B479D"/>
    <w:rsid w:val="000D4ED9"/>
    <w:rsid w:val="000F0759"/>
    <w:rsid w:val="000F7FFE"/>
    <w:rsid w:val="00100E33"/>
    <w:rsid w:val="001110AB"/>
    <w:rsid w:val="00137620"/>
    <w:rsid w:val="001677A9"/>
    <w:rsid w:val="00186B1A"/>
    <w:rsid w:val="001B53E9"/>
    <w:rsid w:val="001C4F60"/>
    <w:rsid w:val="001D62BF"/>
    <w:rsid w:val="001F711D"/>
    <w:rsid w:val="00216CAF"/>
    <w:rsid w:val="002221E7"/>
    <w:rsid w:val="002233A1"/>
    <w:rsid w:val="002327BC"/>
    <w:rsid w:val="0028689A"/>
    <w:rsid w:val="002943C6"/>
    <w:rsid w:val="002B410D"/>
    <w:rsid w:val="002F437E"/>
    <w:rsid w:val="002F5FD5"/>
    <w:rsid w:val="0030641B"/>
    <w:rsid w:val="003700E2"/>
    <w:rsid w:val="00373787"/>
    <w:rsid w:val="003C179C"/>
    <w:rsid w:val="003D6003"/>
    <w:rsid w:val="00400085"/>
    <w:rsid w:val="00416833"/>
    <w:rsid w:val="004368AD"/>
    <w:rsid w:val="004721C2"/>
    <w:rsid w:val="0048020D"/>
    <w:rsid w:val="004B7126"/>
    <w:rsid w:val="004F502F"/>
    <w:rsid w:val="005008E7"/>
    <w:rsid w:val="00504454"/>
    <w:rsid w:val="00531BE4"/>
    <w:rsid w:val="005439FA"/>
    <w:rsid w:val="00550538"/>
    <w:rsid w:val="005604AF"/>
    <w:rsid w:val="00562B49"/>
    <w:rsid w:val="00567C40"/>
    <w:rsid w:val="005902CB"/>
    <w:rsid w:val="005A1D31"/>
    <w:rsid w:val="005C4FF6"/>
    <w:rsid w:val="0063031A"/>
    <w:rsid w:val="00674EF0"/>
    <w:rsid w:val="00680AC3"/>
    <w:rsid w:val="00683FAD"/>
    <w:rsid w:val="006F7126"/>
    <w:rsid w:val="00723E80"/>
    <w:rsid w:val="007325DC"/>
    <w:rsid w:val="00752C69"/>
    <w:rsid w:val="007530B1"/>
    <w:rsid w:val="00787C28"/>
    <w:rsid w:val="007E3CFE"/>
    <w:rsid w:val="007F3D4B"/>
    <w:rsid w:val="00843264"/>
    <w:rsid w:val="00904893"/>
    <w:rsid w:val="00923296"/>
    <w:rsid w:val="00973CFE"/>
    <w:rsid w:val="00977427"/>
    <w:rsid w:val="00990319"/>
    <w:rsid w:val="009918BE"/>
    <w:rsid w:val="009A3689"/>
    <w:rsid w:val="009B651C"/>
    <w:rsid w:val="009C7B08"/>
    <w:rsid w:val="00A55EBA"/>
    <w:rsid w:val="00A63CDA"/>
    <w:rsid w:val="00A813CD"/>
    <w:rsid w:val="00A96FED"/>
    <w:rsid w:val="00AA3B66"/>
    <w:rsid w:val="00AB500E"/>
    <w:rsid w:val="00B15B24"/>
    <w:rsid w:val="00B4014B"/>
    <w:rsid w:val="00B53324"/>
    <w:rsid w:val="00BB063A"/>
    <w:rsid w:val="00BC3D85"/>
    <w:rsid w:val="00BE6654"/>
    <w:rsid w:val="00C41F80"/>
    <w:rsid w:val="00C63232"/>
    <w:rsid w:val="00C72F8F"/>
    <w:rsid w:val="00C768D1"/>
    <w:rsid w:val="00CC07EA"/>
    <w:rsid w:val="00CC1482"/>
    <w:rsid w:val="00CC48CF"/>
    <w:rsid w:val="00CE7A66"/>
    <w:rsid w:val="00D024AE"/>
    <w:rsid w:val="00D027CC"/>
    <w:rsid w:val="00D40219"/>
    <w:rsid w:val="00D61C9C"/>
    <w:rsid w:val="00D81592"/>
    <w:rsid w:val="00D84954"/>
    <w:rsid w:val="00D91370"/>
    <w:rsid w:val="00DF07F3"/>
    <w:rsid w:val="00DF6DE8"/>
    <w:rsid w:val="00E61082"/>
    <w:rsid w:val="00E74301"/>
    <w:rsid w:val="00EE0BF8"/>
    <w:rsid w:val="00EE134E"/>
    <w:rsid w:val="00EE668E"/>
    <w:rsid w:val="00F179C8"/>
    <w:rsid w:val="00F223B4"/>
    <w:rsid w:val="00F31937"/>
    <w:rsid w:val="00F343A0"/>
    <w:rsid w:val="00F50FCE"/>
    <w:rsid w:val="00F753C9"/>
    <w:rsid w:val="00F90765"/>
    <w:rsid w:val="00FE2286"/>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0CC124"/>
  <w15:chartTrackingRefBased/>
  <w15:docId w15:val="{198B475E-557F-4225-8895-A7E4BE42D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868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AA3B6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28689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8689A"/>
    <w:rPr>
      <w:rFonts w:asciiTheme="majorHAnsi" w:eastAsiaTheme="majorEastAsia" w:hAnsiTheme="majorHAnsi" w:cstheme="majorBidi"/>
      <w:spacing w:val="-10"/>
      <w:kern w:val="28"/>
      <w:sz w:val="56"/>
      <w:szCs w:val="56"/>
    </w:rPr>
  </w:style>
  <w:style w:type="character" w:customStyle="1" w:styleId="berschrift1Zchn">
    <w:name w:val="Überschrift 1 Zchn"/>
    <w:basedOn w:val="Absatz-Standardschriftart"/>
    <w:link w:val="berschrift1"/>
    <w:uiPriority w:val="9"/>
    <w:rsid w:val="0028689A"/>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AA3B66"/>
    <w:rPr>
      <w:rFonts w:asciiTheme="majorHAnsi" w:eastAsiaTheme="majorEastAsia" w:hAnsiTheme="majorHAnsi" w:cstheme="majorBidi"/>
      <w:color w:val="2F5496" w:themeColor="accent1" w:themeShade="BF"/>
      <w:sz w:val="26"/>
      <w:szCs w:val="26"/>
    </w:rPr>
  </w:style>
  <w:style w:type="character" w:styleId="Platzhaltertext">
    <w:name w:val="Placeholder Text"/>
    <w:basedOn w:val="Absatz-Standardschriftart"/>
    <w:uiPriority w:val="99"/>
    <w:semiHidden/>
    <w:rsid w:val="00F50FCE"/>
    <w:rPr>
      <w:color w:val="808080"/>
    </w:rPr>
  </w:style>
  <w:style w:type="paragraph" w:styleId="Beschriftung">
    <w:name w:val="caption"/>
    <w:basedOn w:val="Standard"/>
    <w:next w:val="Standard"/>
    <w:uiPriority w:val="35"/>
    <w:unhideWhenUsed/>
    <w:qFormat/>
    <w:rsid w:val="001677A9"/>
    <w:pPr>
      <w:spacing w:after="200" w:line="240" w:lineRule="auto"/>
    </w:pPr>
    <w:rPr>
      <w:i/>
      <w:iCs/>
      <w:color w:val="44546A" w:themeColor="text2"/>
      <w:sz w:val="18"/>
      <w:szCs w:val="18"/>
    </w:rPr>
  </w:style>
  <w:style w:type="paragraph" w:customStyle="1" w:styleId="EndNoteBibliographyTitle">
    <w:name w:val="EndNote Bibliography Title"/>
    <w:basedOn w:val="Standard"/>
    <w:link w:val="EndNoteBibliographyTitleZchn"/>
    <w:rsid w:val="00B4014B"/>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B4014B"/>
    <w:rPr>
      <w:rFonts w:ascii="Calibri" w:hAnsi="Calibri" w:cs="Calibri"/>
      <w:noProof/>
    </w:rPr>
  </w:style>
  <w:style w:type="paragraph" w:customStyle="1" w:styleId="EndNoteBibliography">
    <w:name w:val="EndNote Bibliography"/>
    <w:basedOn w:val="Standard"/>
    <w:link w:val="EndNoteBibliographyZchn"/>
    <w:rsid w:val="00B4014B"/>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B4014B"/>
    <w:rPr>
      <w:rFonts w:ascii="Calibri" w:hAnsi="Calibri" w:cs="Calibri"/>
      <w:noProof/>
    </w:rPr>
  </w:style>
  <w:style w:type="character" w:styleId="Kommentarzeichen">
    <w:name w:val="annotation reference"/>
    <w:basedOn w:val="Absatz-Standardschriftart"/>
    <w:uiPriority w:val="99"/>
    <w:semiHidden/>
    <w:unhideWhenUsed/>
    <w:rsid w:val="00FE2286"/>
    <w:rPr>
      <w:sz w:val="16"/>
      <w:szCs w:val="16"/>
    </w:rPr>
  </w:style>
  <w:style w:type="paragraph" w:styleId="Kommentartext">
    <w:name w:val="annotation text"/>
    <w:basedOn w:val="Standard"/>
    <w:link w:val="KommentartextZchn"/>
    <w:uiPriority w:val="99"/>
    <w:unhideWhenUsed/>
    <w:rsid w:val="00FE2286"/>
    <w:pPr>
      <w:spacing w:line="240" w:lineRule="auto"/>
    </w:pPr>
    <w:rPr>
      <w:sz w:val="20"/>
      <w:szCs w:val="20"/>
    </w:rPr>
  </w:style>
  <w:style w:type="character" w:customStyle="1" w:styleId="KommentartextZchn">
    <w:name w:val="Kommentartext Zchn"/>
    <w:basedOn w:val="Absatz-Standardschriftart"/>
    <w:link w:val="Kommentartext"/>
    <w:uiPriority w:val="99"/>
    <w:rsid w:val="00FE2286"/>
    <w:rPr>
      <w:sz w:val="20"/>
      <w:szCs w:val="20"/>
    </w:rPr>
  </w:style>
  <w:style w:type="paragraph" w:styleId="Kommentarthema">
    <w:name w:val="annotation subject"/>
    <w:basedOn w:val="Kommentartext"/>
    <w:next w:val="Kommentartext"/>
    <w:link w:val="KommentarthemaZchn"/>
    <w:uiPriority w:val="99"/>
    <w:semiHidden/>
    <w:unhideWhenUsed/>
    <w:rsid w:val="00FE2286"/>
    <w:rPr>
      <w:b/>
      <w:bCs/>
    </w:rPr>
  </w:style>
  <w:style w:type="character" w:customStyle="1" w:styleId="KommentarthemaZchn">
    <w:name w:val="Kommentarthema Zchn"/>
    <w:basedOn w:val="KommentartextZchn"/>
    <w:link w:val="Kommentarthema"/>
    <w:uiPriority w:val="99"/>
    <w:semiHidden/>
    <w:rsid w:val="00FE2286"/>
    <w:rPr>
      <w:b/>
      <w:bCs/>
      <w:sz w:val="20"/>
      <w:szCs w:val="20"/>
    </w:rPr>
  </w:style>
  <w:style w:type="paragraph" w:styleId="Sprechblasentext">
    <w:name w:val="Balloon Text"/>
    <w:basedOn w:val="Standard"/>
    <w:link w:val="SprechblasentextZchn"/>
    <w:uiPriority w:val="99"/>
    <w:semiHidden/>
    <w:unhideWhenUsed/>
    <w:rsid w:val="00FE228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E2286"/>
    <w:rPr>
      <w:rFonts w:ascii="Segoe UI" w:hAnsi="Segoe UI" w:cs="Segoe UI"/>
      <w:sz w:val="18"/>
      <w:szCs w:val="18"/>
    </w:rPr>
  </w:style>
  <w:style w:type="paragraph" w:styleId="berarbeitung">
    <w:name w:val="Revision"/>
    <w:hidden/>
    <w:uiPriority w:val="99"/>
    <w:semiHidden/>
    <w:rsid w:val="002F5FD5"/>
    <w:pPr>
      <w:spacing w:after="0" w:line="240" w:lineRule="auto"/>
    </w:pPr>
  </w:style>
  <w:style w:type="paragraph" w:styleId="Kopfzeile">
    <w:name w:val="header"/>
    <w:basedOn w:val="Standard"/>
    <w:link w:val="KopfzeileZchn"/>
    <w:uiPriority w:val="99"/>
    <w:unhideWhenUsed/>
    <w:rsid w:val="0063031A"/>
    <w:pPr>
      <w:tabs>
        <w:tab w:val="center" w:pos="4153"/>
        <w:tab w:val="right" w:pos="8306"/>
      </w:tabs>
      <w:spacing w:after="0" w:line="240" w:lineRule="auto"/>
    </w:pPr>
  </w:style>
  <w:style w:type="character" w:customStyle="1" w:styleId="KopfzeileZchn">
    <w:name w:val="Kopfzeile Zchn"/>
    <w:basedOn w:val="Absatz-Standardschriftart"/>
    <w:link w:val="Kopfzeile"/>
    <w:uiPriority w:val="99"/>
    <w:rsid w:val="0063031A"/>
  </w:style>
  <w:style w:type="paragraph" w:styleId="Fuzeile">
    <w:name w:val="footer"/>
    <w:basedOn w:val="Standard"/>
    <w:link w:val="FuzeileZchn"/>
    <w:uiPriority w:val="99"/>
    <w:unhideWhenUsed/>
    <w:rsid w:val="0063031A"/>
    <w:pPr>
      <w:tabs>
        <w:tab w:val="center" w:pos="4153"/>
        <w:tab w:val="right" w:pos="8306"/>
      </w:tabs>
      <w:spacing w:after="0" w:line="240" w:lineRule="auto"/>
    </w:pPr>
  </w:style>
  <w:style w:type="character" w:customStyle="1" w:styleId="FuzeileZchn">
    <w:name w:val="Fußzeile Zchn"/>
    <w:basedOn w:val="Absatz-Standardschriftart"/>
    <w:link w:val="Fuzeile"/>
    <w:uiPriority w:val="99"/>
    <w:rsid w:val="0063031A"/>
  </w:style>
  <w:style w:type="table" w:styleId="Tabellenraster">
    <w:name w:val="Table Grid"/>
    <w:basedOn w:val="NormaleTabelle"/>
    <w:uiPriority w:val="39"/>
    <w:rsid w:val="00E610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219E13-D939-4E9E-AC78-E87CAF3EBC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47</Words>
  <Characters>3450</Characters>
  <Application>Microsoft Office Word</Application>
  <DocSecurity>0</DocSecurity>
  <Lines>28</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uting</dc:creator>
  <cp:keywords/>
  <dc:description/>
  <cp:lastModifiedBy>Wang, Yuting</cp:lastModifiedBy>
  <cp:revision>3</cp:revision>
  <dcterms:created xsi:type="dcterms:W3CDTF">2025-10-07T08:28:00Z</dcterms:created>
  <dcterms:modified xsi:type="dcterms:W3CDTF">2025-10-07T08:28:00Z</dcterms:modified>
</cp:coreProperties>
</file>